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EADFC" w14:textId="77777777" w:rsidR="005C78F8" w:rsidRDefault="005C78F8" w:rsidP="005C78F8">
      <w:pPr>
        <w:rPr>
          <w:b/>
          <w:lang w:val="en-US"/>
        </w:rPr>
      </w:pPr>
      <w:r w:rsidRPr="00BE5AAA">
        <w:rPr>
          <w:b/>
          <w:lang w:val="en-US"/>
        </w:rPr>
        <w:t>Sup</w:t>
      </w:r>
      <w:r>
        <w:rPr>
          <w:b/>
          <w:lang w:val="en-US"/>
        </w:rPr>
        <w:t>p</w:t>
      </w:r>
      <w:r w:rsidRPr="00BE5AAA">
        <w:rPr>
          <w:b/>
          <w:lang w:val="en-US"/>
        </w:rPr>
        <w:t>lementary materials</w:t>
      </w:r>
    </w:p>
    <w:p w14:paraId="198573B1" w14:textId="77777777" w:rsidR="005C78F8" w:rsidRPr="00D7175F" w:rsidRDefault="005C78F8" w:rsidP="005C78F8">
      <w:pPr>
        <w:rPr>
          <w:rFonts w:cstheme="minorHAnsi"/>
          <w:lang w:val="en-US"/>
        </w:rPr>
      </w:pPr>
      <w:r w:rsidRPr="00D7175F">
        <w:rPr>
          <w:rFonts w:cstheme="minorHAnsi"/>
          <w:b/>
          <w:lang w:val="en-US"/>
        </w:rPr>
        <w:t xml:space="preserve">S1 Table. </w:t>
      </w:r>
      <w:r w:rsidRPr="00D7175F">
        <w:rPr>
          <w:rFonts w:cstheme="minorHAnsi"/>
          <w:lang w:val="en-GB"/>
        </w:rPr>
        <w:t xml:space="preserve">Sequences of primers </w:t>
      </w:r>
      <w:r w:rsidRPr="00D7175F">
        <w:rPr>
          <w:rStyle w:val="None"/>
          <w:rFonts w:cstheme="minorHAnsi"/>
          <w:lang w:val="en-GB"/>
        </w:rPr>
        <w:t>that identify exon 2 MHC in the Little Auk not used for further genotyping as provided longer products, not appropriate for Ion Torrent sequencing.</w:t>
      </w:r>
    </w:p>
    <w:tbl>
      <w:tblPr>
        <w:tblW w:w="695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32"/>
        <w:gridCol w:w="5225"/>
      </w:tblGrid>
      <w:tr w:rsidR="005C78F8" w:rsidRPr="00D7175F" w14:paraId="5B239C3C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40A4B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Primer name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BB38B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Sequence 5’ - 3’</w:t>
            </w:r>
          </w:p>
        </w:tc>
      </w:tr>
      <w:tr w:rsidR="005C78F8" w:rsidRPr="00D7175F" w14:paraId="3090025B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D813E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AukLz2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3DA06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TGCAGATBCCCTGGGGGCAGCTG</w:t>
            </w:r>
          </w:p>
        </w:tc>
      </w:tr>
      <w:tr w:rsidR="005C78F8" w:rsidRPr="00D7175F" w14:paraId="6641FECC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72DC2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Alal2L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33701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TGCAGGAGGATGCTGTGMAGGRAGGA</w:t>
            </w:r>
          </w:p>
        </w:tc>
      </w:tr>
      <w:tr w:rsidR="005C78F8" w:rsidRPr="00D7175F" w14:paraId="7BE2CD58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8C55C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Gal5L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80773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CAGCAACGGCACHRAGCGBGTGAGG</w:t>
            </w:r>
          </w:p>
        </w:tc>
      </w:tr>
      <w:tr w:rsidR="005C78F8" w:rsidRPr="00D7175F" w14:paraId="4A49B79C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CB1DD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Alal1R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03FBC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GGGKAGAYYTYCACCTYGGGCT</w:t>
            </w:r>
          </w:p>
        </w:tc>
      </w:tr>
      <w:tr w:rsidR="005C78F8" w:rsidRPr="00D7175F" w14:paraId="5147D778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5AAE0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Alal2R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91218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GGCAGGGAGCTCGACTGCABBG</w:t>
            </w:r>
          </w:p>
        </w:tc>
      </w:tr>
      <w:tr w:rsidR="005C78F8" w:rsidRPr="00D7175F" w14:paraId="2732CE07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1EBA3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AukRz1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9AC46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GGRCTGCCCRGGGCTTGGCTTG</w:t>
            </w:r>
          </w:p>
        </w:tc>
      </w:tr>
      <w:tr w:rsidR="005C78F8" w:rsidRPr="00D7175F" w14:paraId="463A55C1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698CA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AukRz2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06AB3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CTCCCTCTGCTCCCYRCGCAGGACGT</w:t>
            </w:r>
          </w:p>
        </w:tc>
      </w:tr>
      <w:tr w:rsidR="005C78F8" w:rsidRPr="00D7175F" w14:paraId="3F2B02F4" w14:textId="77777777" w:rsidTr="00C32A25">
        <w:trPr>
          <w:trHeight w:val="241"/>
        </w:trPr>
        <w:tc>
          <w:tcPr>
            <w:tcW w:w="1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8A95A" w14:textId="77777777" w:rsidR="005C78F8" w:rsidRPr="00D7175F" w:rsidRDefault="005C78F8" w:rsidP="00C32A25">
            <w:pPr>
              <w:pStyle w:val="Body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AukRw1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5AC2C" w14:textId="77777777" w:rsidR="005C78F8" w:rsidRPr="00D7175F" w:rsidRDefault="005C78F8" w:rsidP="00C32A25">
            <w:pPr>
              <w:pStyle w:val="Body"/>
              <w:spacing w:after="0"/>
              <w:rPr>
                <w:rFonts w:asciiTheme="minorHAnsi" w:hAnsiTheme="minorHAnsi" w:cstheme="minorHAnsi"/>
              </w:rPr>
            </w:pPr>
            <w:r w:rsidRPr="00D7175F">
              <w:rPr>
                <w:rFonts w:asciiTheme="minorHAnsi" w:hAnsiTheme="minorHAnsi" w:cstheme="minorHAnsi"/>
              </w:rPr>
              <w:t>TAGTTGTTTCGGCAGWSCGTGTCCA</w:t>
            </w:r>
          </w:p>
        </w:tc>
      </w:tr>
    </w:tbl>
    <w:p w14:paraId="2311128C" w14:textId="77777777" w:rsidR="00164F73" w:rsidRDefault="00164F73"/>
    <w:sectPr w:rsidR="00164F73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E07A3" w14:textId="77777777" w:rsidR="00AC4846" w:rsidRDefault="00AC4846" w:rsidP="005C78F8">
      <w:pPr>
        <w:spacing w:after="0" w:line="240" w:lineRule="auto"/>
      </w:pPr>
      <w:r>
        <w:separator/>
      </w:r>
    </w:p>
  </w:endnote>
  <w:endnote w:type="continuationSeparator" w:id="0">
    <w:p w14:paraId="172A267C" w14:textId="77777777" w:rsidR="00AC4846" w:rsidRDefault="00AC4846" w:rsidP="005C7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19EB44" w14:textId="77777777" w:rsidR="00AC4846" w:rsidRDefault="00AC4846" w:rsidP="005C78F8">
      <w:pPr>
        <w:spacing w:after="0" w:line="240" w:lineRule="auto"/>
      </w:pPr>
      <w:r>
        <w:separator/>
      </w:r>
    </w:p>
  </w:footnote>
  <w:footnote w:type="continuationSeparator" w:id="0">
    <w:p w14:paraId="71D6D190" w14:textId="77777777" w:rsidR="00AC4846" w:rsidRDefault="00AC4846" w:rsidP="005C78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AEB2CC" w14:textId="67893F1B" w:rsidR="005C78F8" w:rsidRPr="00B67AC6" w:rsidRDefault="005C78F8" w:rsidP="005C78F8">
    <w:pPr>
      <w:spacing w:after="0" w:line="240" w:lineRule="auto"/>
      <w:jc w:val="both"/>
      <w:rPr>
        <w:rFonts w:cs="Arial"/>
        <w:b/>
        <w:lang w:val="en-GB"/>
      </w:rPr>
    </w:pPr>
    <w:r>
      <w:rPr>
        <w:rFonts w:cs="Arial"/>
        <w:b/>
        <w:lang w:val="en-US"/>
      </w:rPr>
      <w:t>Diversity of major histocompatibility complex of II B gene</w:t>
    </w:r>
    <w:r>
      <w:rPr>
        <w:rFonts w:cs="Arial"/>
        <w:b/>
        <w:lang w:val="en-GB"/>
      </w:rPr>
      <w:t xml:space="preserve"> and mate choice in a monogamous and long-lived seabird, the little auk (</w:t>
    </w:r>
    <w:r>
      <w:rPr>
        <w:rFonts w:cs="Arial"/>
        <w:b/>
        <w:i/>
        <w:lang w:val="en-GB"/>
      </w:rPr>
      <w:t>Alle alle</w:t>
    </w:r>
    <w:r>
      <w:rPr>
        <w:rFonts w:cs="Arial"/>
        <w:b/>
        <w:lang w:val="en-GB"/>
      </w:rPr>
      <w:t xml:space="preserve">) </w:t>
    </w:r>
    <w:r w:rsidRPr="00BE5AAA">
      <w:rPr>
        <w:rFonts w:cs="Arial"/>
        <w:i/>
        <w:lang w:val="en-GB"/>
      </w:rPr>
      <w:t xml:space="preserve"> --- </w:t>
    </w:r>
    <w:r>
      <w:rPr>
        <w:rFonts w:cs="Arial"/>
        <w:i/>
        <w:lang w:val="en-GB"/>
      </w:rPr>
      <w:t>Wojczulanis-Jakubas et al</w:t>
    </w:r>
  </w:p>
  <w:p w14:paraId="360BD101" w14:textId="22DF31E1" w:rsidR="005C78F8" w:rsidRPr="005C78F8" w:rsidRDefault="005C78F8">
    <w:pPr>
      <w:pStyle w:val="Header"/>
      <w:rPr>
        <w:lang w:val="en-GB"/>
      </w:rPr>
    </w:pPr>
  </w:p>
  <w:p w14:paraId="5F48C426" w14:textId="77777777" w:rsidR="005C78F8" w:rsidRPr="005C78F8" w:rsidRDefault="005C78F8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8F8"/>
    <w:rsid w:val="00164F73"/>
    <w:rsid w:val="001C3EE4"/>
    <w:rsid w:val="001F242D"/>
    <w:rsid w:val="005C78F8"/>
    <w:rsid w:val="006D55EA"/>
    <w:rsid w:val="00AC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287988"/>
  <w15:chartTrackingRefBased/>
  <w15:docId w15:val="{ADE58EEB-9ED4-41CF-8B3B-DF7F7A945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8F8"/>
    <w:pPr>
      <w:spacing w:after="200" w:line="276" w:lineRule="auto"/>
    </w:pPr>
    <w:rPr>
      <w:kern w:val="0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8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419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8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419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8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419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8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s-419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8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s-419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8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419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8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419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8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419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8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419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8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8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8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8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8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7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8F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419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7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8F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s-419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7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8F8"/>
    <w:pPr>
      <w:spacing w:after="160" w:line="259" w:lineRule="auto"/>
      <w:ind w:left="720"/>
      <w:contextualSpacing/>
    </w:pPr>
    <w:rPr>
      <w:kern w:val="2"/>
      <w:lang w:val="es-419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78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8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s-419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8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8F8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5C78F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s-419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5C78F8"/>
  </w:style>
  <w:style w:type="paragraph" w:styleId="Header">
    <w:name w:val="header"/>
    <w:basedOn w:val="Normal"/>
    <w:link w:val="HeaderChar"/>
    <w:uiPriority w:val="99"/>
    <w:unhideWhenUsed/>
    <w:rsid w:val="005C78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8F8"/>
    <w:rPr>
      <w:kern w:val="0"/>
      <w:lang w:val="pl-P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78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8F8"/>
    <w:rPr>
      <w:kern w:val="0"/>
      <w:lang w:val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20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Wojczulanis-Jakubas</dc:creator>
  <cp:keywords/>
  <dc:description/>
  <cp:lastModifiedBy>Katarzyna Wojczulanis-Jakubas</cp:lastModifiedBy>
  <cp:revision>1</cp:revision>
  <dcterms:created xsi:type="dcterms:W3CDTF">2024-05-12T06:02:00Z</dcterms:created>
  <dcterms:modified xsi:type="dcterms:W3CDTF">2024-05-12T06:04:00Z</dcterms:modified>
</cp:coreProperties>
</file>